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72" w:type="dxa"/>
        <w:tblInd w:w="41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36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987"/>
        <w:gridCol w:w="4985"/>
      </w:tblGrid>
      <w:tr w:rsidR="00A41F66" w14:paraId="30D6CDFC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497C50E7" w14:textId="77777777" w:rsidR="00A41F66" w:rsidRDefault="00F44D83">
            <w:pPr>
              <w:pStyle w:val="Contedodatabela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pecies</w:t>
            </w:r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4138886E" w14:textId="77777777" w:rsidR="00A41F66" w:rsidRDefault="00F44D83">
            <w:pPr>
              <w:pStyle w:val="Contedodatabela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odes</w:t>
            </w:r>
            <w:r w:rsidR="00CC0844">
              <w:rPr>
                <w:rFonts w:ascii="Times New Roman" w:hAnsi="Times New Roman"/>
                <w:b/>
                <w:bCs/>
              </w:rPr>
              <w:t xml:space="preserve"> UNIPROT/GENBANK</w:t>
            </w:r>
          </w:p>
        </w:tc>
      </w:tr>
      <w:tr w:rsidR="00F44D83" w14:paraId="6301C466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3BA91736" w14:textId="77777777" w:rsidR="00F44D83" w:rsidRPr="00F44D83" w:rsidRDefault="00F44D83">
            <w:pPr>
              <w:jc w:val="center"/>
              <w:rPr>
                <w:rFonts w:ascii="Times New Roman" w:hAnsi="Times New Roman"/>
                <w:b/>
              </w:rPr>
            </w:pPr>
            <w:r w:rsidRPr="00F44D83">
              <w:rPr>
                <w:rFonts w:ascii="Times New Roman" w:hAnsi="Times New Roman"/>
                <w:b/>
              </w:rPr>
              <w:t>Outgroup</w:t>
            </w:r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60EC4436" w14:textId="77777777" w:rsidR="00F44D83" w:rsidRDefault="00F44D83">
            <w:pPr>
              <w:jc w:val="center"/>
              <w:rPr>
                <w:rFonts w:ascii="Times New Roman" w:hAnsi="Times New Roman"/>
              </w:rPr>
            </w:pPr>
          </w:p>
        </w:tc>
      </w:tr>
      <w:tr w:rsidR="00F44D83" w14:paraId="3C0542A1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55D875C3" w14:textId="77777777" w:rsidR="00F44D83" w:rsidRDefault="00F44D83" w:rsidP="00F44D83">
            <w:pPr>
              <w:jc w:val="center"/>
            </w:pPr>
            <w:r>
              <w:rPr>
                <w:rFonts w:ascii="Times New Roman" w:hAnsi="Times New Roman"/>
                <w:i/>
              </w:rPr>
              <w:t>Xenopus_laevis</w:t>
            </w:r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6C2AAB94" w14:textId="77777777" w:rsidR="00F44D83" w:rsidRDefault="00F44D83" w:rsidP="00F44D83">
            <w:pPr>
              <w:jc w:val="center"/>
            </w:pPr>
            <w:r>
              <w:rPr>
                <w:rFonts w:ascii="Times New Roman" w:hAnsi="Times New Roman"/>
              </w:rPr>
              <w:t>P41485</w:t>
            </w:r>
          </w:p>
        </w:tc>
      </w:tr>
      <w:tr w:rsidR="00F44D83" w14:paraId="5DF4AA5A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30D9E9B0" w14:textId="77777777" w:rsidR="00F44D83" w:rsidRPr="00F44D83" w:rsidRDefault="00F44D83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ngroup</w:t>
            </w:r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32E6DE8E" w14:textId="77777777" w:rsidR="00F44D83" w:rsidRDefault="00F44D83">
            <w:pPr>
              <w:jc w:val="center"/>
              <w:rPr>
                <w:rFonts w:ascii="Times New Roman" w:hAnsi="Times New Roman"/>
              </w:rPr>
            </w:pPr>
          </w:p>
        </w:tc>
      </w:tr>
      <w:tr w:rsidR="001A6BB5" w14:paraId="0FDB25D3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3213B50E" w14:textId="77777777" w:rsidR="001A6BB5" w:rsidRDefault="001A6BB5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</w:rPr>
              <w:t>Adamsia_palliata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3915AEAE" w14:textId="77777777" w:rsidR="001A6BB5" w:rsidRDefault="001A6BB5">
            <w:pPr>
              <w:jc w:val="center"/>
            </w:pPr>
            <w:r>
              <w:t>Q8WS88</w:t>
            </w:r>
          </w:p>
        </w:tc>
      </w:tr>
      <w:tr w:rsidR="001A6BB5" w14:paraId="5295AA5B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6546D69C" w14:textId="77777777" w:rsidR="001A6BB5" w:rsidRDefault="001A6BB5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</w:rPr>
              <w:t>Apis_mellifera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69A3F908" w14:textId="77777777" w:rsidR="001A6BB5" w:rsidRDefault="001A6BB5">
            <w:pPr>
              <w:jc w:val="center"/>
            </w:pPr>
            <w:r>
              <w:t>P00630</w:t>
            </w:r>
          </w:p>
        </w:tc>
      </w:tr>
      <w:tr w:rsidR="001A6BB5" w14:paraId="2074CA3B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52B547F7" w14:textId="77777777" w:rsidR="001A6BB5" w:rsidRDefault="001A6BB5">
            <w:pPr>
              <w:jc w:val="center"/>
              <w:rPr>
                <w:rFonts w:ascii="Verdana;Arial;sans-serif" w:hAnsi="Verdana;Arial;sans-serif"/>
                <w:color w:val="000000"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</w:rPr>
              <w:t>Bos_taurus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0F969F95" w14:textId="77777777" w:rsidR="001A6BB5" w:rsidRDefault="001A6B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00593</w:t>
            </w:r>
          </w:p>
        </w:tc>
      </w:tr>
      <w:tr w:rsidR="001A6BB5" w14:paraId="6801B79D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3B7F0EA1" w14:textId="77777777" w:rsidR="001A6BB5" w:rsidRDefault="001A6BB5">
            <w:pPr>
              <w:pStyle w:val="Textoprformatado"/>
              <w:jc w:val="center"/>
            </w:pPr>
            <w:proofErr w:type="spellStart"/>
            <w:r>
              <w:rPr>
                <w:rFonts w:ascii="Times New Roman" w:hAnsi="Times New Roman"/>
                <w:i/>
                <w:color w:val="000000"/>
              </w:rPr>
              <w:t>Bothrops_asper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1460FE1F" w14:textId="77777777" w:rsidR="001A6BB5" w:rsidRDefault="001A6BB5">
            <w:pPr>
              <w:pStyle w:val="Textoprformatado"/>
              <w:jc w:val="center"/>
            </w:pPr>
            <w:r>
              <w:rPr>
                <w:rFonts w:ascii="Times New Roman" w:hAnsi="Times New Roman"/>
                <w:color w:val="000000"/>
              </w:rPr>
              <w:t>P24605</w:t>
            </w:r>
          </w:p>
        </w:tc>
      </w:tr>
      <w:tr w:rsidR="001A6BB5" w14:paraId="1AF8009D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24EDDF66" w14:textId="77777777" w:rsidR="001A6BB5" w:rsidRDefault="001A6BB5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</w:rPr>
              <w:t>Bungarus_fasciatus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54A00BF8" w14:textId="77777777" w:rsidR="001A6BB5" w:rsidRDefault="001A6BB5">
            <w:pPr>
              <w:jc w:val="center"/>
            </w:pPr>
            <w:r>
              <w:rPr>
                <w:rFonts w:ascii="Times New Roman" w:hAnsi="Times New Roman"/>
              </w:rPr>
              <w:t>A6MEY4</w:t>
            </w:r>
          </w:p>
        </w:tc>
      </w:tr>
      <w:tr w:rsidR="001A6BB5" w14:paraId="580F4BFB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373C4082" w14:textId="77777777" w:rsidR="001A6BB5" w:rsidRDefault="001A6B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ungarus_fasciatus_1</w:t>
            </w:r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1D837AEB" w14:textId="77777777" w:rsidR="001A6BB5" w:rsidRDefault="001A6BB5">
            <w:pPr>
              <w:jc w:val="center"/>
            </w:pPr>
            <w:r>
              <w:t>Q90WA8</w:t>
            </w:r>
          </w:p>
        </w:tc>
      </w:tr>
      <w:tr w:rsidR="001A6BB5" w14:paraId="63153CCC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5DE2C861" w14:textId="77777777" w:rsidR="001A6BB5" w:rsidRDefault="001A6BB5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Bungarus_multicinctus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602E162A" w14:textId="77777777" w:rsidR="001A6BB5" w:rsidRDefault="001A6BB5">
            <w:pPr>
              <w:pStyle w:val="Textoprformatad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P00618</w:t>
            </w:r>
          </w:p>
        </w:tc>
      </w:tr>
      <w:tr w:rsidR="001A6BB5" w14:paraId="4DDCE8A3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40CA3B65" w14:textId="77777777" w:rsidR="001A6BB5" w:rsidRDefault="001A6BB5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</w:rPr>
              <w:t>Bunodosoma_caissarum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29557100" w14:textId="77777777" w:rsidR="001A6BB5" w:rsidRDefault="001A6BB5">
            <w:pPr>
              <w:jc w:val="center"/>
            </w:pPr>
            <w:r>
              <w:t>P86780</w:t>
            </w:r>
          </w:p>
        </w:tc>
      </w:tr>
      <w:tr w:rsidR="001A6BB5" w14:paraId="16323AAB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2ED594AD" w14:textId="77777777" w:rsidR="001A6BB5" w:rsidRDefault="001A6BB5">
            <w:pPr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Canis_lupus_familiaris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52B5740F" w14:textId="77777777" w:rsidR="001A6BB5" w:rsidRDefault="001A6BB5">
            <w:pPr>
              <w:jc w:val="center"/>
            </w:pPr>
            <w:r>
              <w:t>P06596</w:t>
            </w:r>
          </w:p>
        </w:tc>
      </w:tr>
      <w:tr w:rsidR="001A6BB5" w14:paraId="0D9946F4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20017615" w14:textId="77777777" w:rsidR="001A6BB5" w:rsidRDefault="001A6BB5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</w:rPr>
              <w:t>Condylactis_gigantea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731BD3CD" w14:textId="77777777" w:rsidR="001A6BB5" w:rsidRDefault="001A6BB5">
            <w:pPr>
              <w:jc w:val="center"/>
            </w:pPr>
            <w:r>
              <w:rPr>
                <w:rFonts w:ascii="Times New Roman" w:hAnsi="Times New Roman"/>
              </w:rPr>
              <w:t>D2X8K2</w:t>
            </w:r>
          </w:p>
        </w:tc>
      </w:tr>
      <w:tr w:rsidR="001A6BB5" w14:paraId="126948F6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4C43AC46" w14:textId="77777777" w:rsidR="001A6BB5" w:rsidRDefault="001A6BB5">
            <w:pPr>
              <w:pStyle w:val="Textoprformatado"/>
              <w:jc w:val="center"/>
            </w:pPr>
            <w:proofErr w:type="spellStart"/>
            <w:r>
              <w:rPr>
                <w:rFonts w:ascii="Times New Roman" w:hAnsi="Times New Roman"/>
                <w:i/>
                <w:color w:val="000000"/>
              </w:rPr>
              <w:t>Crotalus_atrox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5B34C4A8" w14:textId="77777777" w:rsidR="001A6BB5" w:rsidRDefault="001A6BB5">
            <w:pPr>
              <w:pStyle w:val="Textoprformatado"/>
              <w:jc w:val="center"/>
            </w:pPr>
            <w:r>
              <w:rPr>
                <w:rFonts w:ascii="Times New Roman" w:hAnsi="Times New Roman"/>
                <w:color w:val="000000"/>
              </w:rPr>
              <w:t>P00624</w:t>
            </w:r>
          </w:p>
        </w:tc>
      </w:tr>
      <w:tr w:rsidR="001A6BB5" w14:paraId="4E118026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6C20B65E" w14:textId="77777777" w:rsidR="001A6BB5" w:rsidRDefault="001A6BB5">
            <w:pPr>
              <w:pStyle w:val="Textoprformatado"/>
              <w:jc w:val="center"/>
              <w:rPr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</w:rPr>
              <w:t>Exaiptasia_pallida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3E012C69" w14:textId="77777777" w:rsidR="001A6BB5" w:rsidRDefault="001A6BB5">
            <w:pPr>
              <w:pStyle w:val="Textoprformatado"/>
              <w:jc w:val="center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XP_020900455.1</w:t>
            </w:r>
          </w:p>
        </w:tc>
      </w:tr>
      <w:tr w:rsidR="001A6BB5" w14:paraId="28536544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106E2100" w14:textId="77777777" w:rsidR="001A6BB5" w:rsidRDefault="001A6BB5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</w:rPr>
              <w:t>Heloderma_suspectum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6BF4C5C1" w14:textId="77777777" w:rsidR="001A6BB5" w:rsidRDefault="001A6BB5">
            <w:pPr>
              <w:pStyle w:val="Textoprformatado"/>
              <w:jc w:val="center"/>
            </w:pPr>
            <w:r>
              <w:rPr>
                <w:rFonts w:ascii="Times New Roman" w:hAnsi="Times New Roman"/>
                <w:color w:val="000000"/>
              </w:rPr>
              <w:t>P16354</w:t>
            </w:r>
          </w:p>
        </w:tc>
      </w:tr>
      <w:tr w:rsidR="001A6BB5" w14:paraId="295538E1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2260A7C3" w14:textId="77777777" w:rsidR="001A6BB5" w:rsidRDefault="001A6BB5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Hemiscorpi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lepturus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7110B74F" w14:textId="77777777" w:rsidR="001A6BB5" w:rsidRDefault="001A6BB5">
            <w:pPr>
              <w:jc w:val="center"/>
            </w:pPr>
            <w:r>
              <w:t>A0A1L4BJ46</w:t>
            </w:r>
          </w:p>
        </w:tc>
      </w:tr>
      <w:tr w:rsidR="001A6BB5" w14:paraId="42EF1347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4573C7DC" w14:textId="77777777" w:rsidR="001A6BB5" w:rsidRDefault="001A6BB5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Homo_sapiens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05C71EA3" w14:textId="77777777" w:rsidR="001A6BB5" w:rsidRDefault="001A6BB5">
            <w:pPr>
              <w:pStyle w:val="Textoprformatado"/>
              <w:jc w:val="center"/>
            </w:pPr>
            <w:r>
              <w:rPr>
                <w:color w:val="000000"/>
              </w:rPr>
              <w:t>P04054</w:t>
            </w:r>
          </w:p>
        </w:tc>
      </w:tr>
      <w:tr w:rsidR="001A6BB5" w14:paraId="5C0A471F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68C3703E" w14:textId="77777777" w:rsidR="001A6BB5" w:rsidRDefault="001A6BB5">
            <w:pPr>
              <w:jc w:val="center"/>
            </w:pPr>
            <w:r>
              <w:rPr>
                <w:rFonts w:ascii="Times New Roman" w:hAnsi="Times New Roman"/>
                <w:i/>
                <w:iCs/>
              </w:rPr>
              <w:t>Homo_sapiens_1</w:t>
            </w:r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2CB5F87B" w14:textId="77777777" w:rsidR="001A6BB5" w:rsidRDefault="001A6BB5">
            <w:pPr>
              <w:pStyle w:val="Textoprformatado"/>
              <w:jc w:val="center"/>
            </w:pPr>
            <w:r>
              <w:rPr>
                <w:rFonts w:ascii="Times New Roman" w:hAnsi="Times New Roman"/>
                <w:color w:val="000000"/>
              </w:rPr>
              <w:t>P14555</w:t>
            </w:r>
          </w:p>
        </w:tc>
      </w:tr>
      <w:tr w:rsidR="001A6BB5" w14:paraId="362D997B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11575232" w14:textId="77777777" w:rsidR="001A6BB5" w:rsidRDefault="001A6BB5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Hottentotta_tamulus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5DF90B26" w14:textId="77777777" w:rsidR="001A6BB5" w:rsidRDefault="001A6BB5">
            <w:pPr>
              <w:jc w:val="center"/>
              <w:rPr>
                <w:rFonts w:ascii="Times New Roman" w:hAnsi="Times New Roman"/>
              </w:rPr>
            </w:pPr>
            <w:r w:rsidRPr="00CC0844">
              <w:rPr>
                <w:rFonts w:ascii="Times New Roman" w:hAnsi="Times New Roman"/>
              </w:rPr>
              <w:t>Q6T178</w:t>
            </w:r>
          </w:p>
        </w:tc>
      </w:tr>
      <w:tr w:rsidR="001A6BB5" w14:paraId="0866E0F9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0E65D403" w14:textId="77777777" w:rsidR="001A6BB5" w:rsidRDefault="001A6BB5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</w:rPr>
              <w:t>Hydra_vulgaris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73831FC6" w14:textId="77777777" w:rsidR="001A6BB5" w:rsidRDefault="001A6BB5">
            <w:pPr>
              <w:jc w:val="center"/>
            </w:pPr>
            <w:r>
              <w:rPr>
                <w:rFonts w:ascii="Times New Roman" w:hAnsi="Times New Roman"/>
              </w:rPr>
              <w:t>XP_002157393.1</w:t>
            </w:r>
          </w:p>
        </w:tc>
      </w:tr>
      <w:tr w:rsidR="001A6BB5" w14:paraId="093E14E0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6DD1759D" w14:textId="1C04A36D" w:rsidR="001A6BB5" w:rsidRDefault="001A6BB5" w:rsidP="00E675D8">
            <w:pPr>
              <w:pStyle w:val="Textoprformatado"/>
              <w:jc w:val="center"/>
            </w:pPr>
            <w:proofErr w:type="spellStart"/>
            <w:r>
              <w:rPr>
                <w:rFonts w:ascii="Times New Roman" w:hAnsi="Times New Roman"/>
                <w:i/>
                <w:color w:val="000000"/>
              </w:rPr>
              <w:t>Laticauda_semifasciata</w:t>
            </w:r>
            <w:bookmarkStart w:id="0" w:name="_GoBack"/>
            <w:bookmarkEnd w:id="0"/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1799FAFA" w14:textId="77777777" w:rsidR="001A6BB5" w:rsidRDefault="001A6BB5">
            <w:pPr>
              <w:pStyle w:val="Textoprformatado"/>
              <w:jc w:val="center"/>
            </w:pPr>
            <w:r>
              <w:rPr>
                <w:rFonts w:ascii="Times New Roman" w:hAnsi="Times New Roman"/>
                <w:color w:val="000000"/>
              </w:rPr>
              <w:t>Q8JFG2</w:t>
            </w:r>
          </w:p>
        </w:tc>
      </w:tr>
      <w:tr w:rsidR="001A6BB5" w14:paraId="2DE94B98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2DB396DD" w14:textId="77777777" w:rsidR="001A6BB5" w:rsidRDefault="001A6BB5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Mu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musculus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5DAF6CAF" w14:textId="77777777" w:rsidR="001A6BB5" w:rsidRDefault="001A6BB5">
            <w:pPr>
              <w:pStyle w:val="Textoprformatado"/>
              <w:jc w:val="center"/>
              <w:rPr>
                <w:rFonts w:ascii="Times New Roman" w:hAnsi="Times New Roman"/>
                <w:color w:val="000000"/>
              </w:rPr>
            </w:pPr>
            <w:r w:rsidRPr="00F44D83">
              <w:rPr>
                <w:rFonts w:ascii="Times New Roman" w:hAnsi="Times New Roman"/>
                <w:color w:val="000000"/>
              </w:rPr>
              <w:t>Q9QUL3</w:t>
            </w:r>
          </w:p>
        </w:tc>
      </w:tr>
      <w:tr w:rsidR="001A6BB5" w14:paraId="45F09E54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6A05CDC6" w14:textId="77777777" w:rsidR="001A6BB5" w:rsidRDefault="001A6BB5">
            <w:pPr>
              <w:pStyle w:val="Textoprformatado"/>
              <w:jc w:val="center"/>
            </w:pPr>
            <w:proofErr w:type="spellStart"/>
            <w:r>
              <w:rPr>
                <w:rFonts w:ascii="Times New Roman" w:hAnsi="Times New Roman"/>
                <w:i/>
                <w:color w:val="000000"/>
              </w:rPr>
              <w:t>Naja_atra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7BB410AC" w14:textId="77777777" w:rsidR="001A6BB5" w:rsidRDefault="001A6BB5">
            <w:pPr>
              <w:pStyle w:val="Textoprformatado"/>
              <w:jc w:val="center"/>
            </w:pPr>
            <w:r>
              <w:rPr>
                <w:color w:val="000000"/>
              </w:rPr>
              <w:t>A4FS04</w:t>
            </w:r>
          </w:p>
        </w:tc>
      </w:tr>
      <w:tr w:rsidR="001A6BB5" w14:paraId="5B580B9C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3AF6E27E" w14:textId="77777777" w:rsidR="001A6BB5" w:rsidRDefault="001A6BB5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</w:rPr>
              <w:t>Nematostella_vectensis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2C5BDDC8" w14:textId="77777777" w:rsidR="001A6BB5" w:rsidRDefault="001A6BB5">
            <w:pPr>
              <w:jc w:val="center"/>
            </w:pPr>
            <w:r>
              <w:rPr>
                <w:rFonts w:ascii="Times New Roman" w:hAnsi="Times New Roman"/>
              </w:rPr>
              <w:t xml:space="preserve">A7S5K1 </w:t>
            </w:r>
          </w:p>
        </w:tc>
      </w:tr>
      <w:tr w:rsidR="001A6BB5" w14:paraId="56DB9218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5BC24439" w14:textId="77777777" w:rsidR="001A6BB5" w:rsidRDefault="001A6BB5">
            <w:pPr>
              <w:jc w:val="center"/>
            </w:pPr>
            <w:r>
              <w:rPr>
                <w:rFonts w:ascii="Times New Roman" w:hAnsi="Times New Roman"/>
                <w:i/>
              </w:rPr>
              <w:t>Nematostella_vectensis_1</w:t>
            </w:r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46C035C5" w14:textId="77777777" w:rsidR="001A6BB5" w:rsidRDefault="001A6BB5">
            <w:pPr>
              <w:jc w:val="center"/>
            </w:pPr>
            <w:r w:rsidRPr="00E72C49">
              <w:t>A7S6H4</w:t>
            </w:r>
          </w:p>
        </w:tc>
      </w:tr>
      <w:tr w:rsidR="001A6BB5" w14:paraId="3D90C6E7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40808028" w14:textId="77777777" w:rsidR="001A6BB5" w:rsidRDefault="001A6BB5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Opisthacanth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cayaporum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1CC1456A" w14:textId="77777777" w:rsidR="001A6BB5" w:rsidRDefault="001A6BB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86120</w:t>
            </w:r>
          </w:p>
        </w:tc>
      </w:tr>
      <w:tr w:rsidR="001A6BB5" w14:paraId="7B26D4F9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762B6C1F" w14:textId="77777777" w:rsidR="001A6BB5" w:rsidRDefault="001A6BB5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</w:rPr>
              <w:t>Rattus_norvegicus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7ADFEA27" w14:textId="77777777" w:rsidR="001A6BB5" w:rsidRDefault="001A6BB5">
            <w:pPr>
              <w:jc w:val="center"/>
            </w:pPr>
            <w:r>
              <w:rPr>
                <w:rFonts w:ascii="Times New Roman" w:hAnsi="Times New Roman"/>
              </w:rPr>
              <w:t>P04055</w:t>
            </w:r>
          </w:p>
        </w:tc>
      </w:tr>
      <w:tr w:rsidR="001A6BB5" w14:paraId="09A9729F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1BC54993" w14:textId="77777777" w:rsidR="001A6BB5" w:rsidRDefault="001A6BB5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</w:rPr>
              <w:t>Rhopilema_nomadica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7AA43C47" w14:textId="77777777" w:rsidR="001A6BB5" w:rsidRDefault="001A6BB5">
            <w:pPr>
              <w:jc w:val="center"/>
            </w:pPr>
            <w:r>
              <w:rPr>
                <w:rFonts w:ascii="Times New Roman" w:hAnsi="Times New Roman"/>
              </w:rPr>
              <w:t>P43318</w:t>
            </w:r>
          </w:p>
        </w:tc>
      </w:tr>
      <w:tr w:rsidR="001A6BB5" w14:paraId="79246E75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449EF6EF" w14:textId="77777777" w:rsidR="001A6BB5" w:rsidRDefault="001A6BB5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</w:rPr>
              <w:t>Sus_scrofa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2173F901" w14:textId="77777777" w:rsidR="001A6BB5" w:rsidRDefault="001A6BB5">
            <w:pPr>
              <w:pStyle w:val="Contedodatabela"/>
              <w:jc w:val="center"/>
            </w:pPr>
            <w:r>
              <w:rPr>
                <w:rFonts w:ascii="Times New Roman" w:hAnsi="Times New Roman"/>
              </w:rPr>
              <w:t>P00592</w:t>
            </w:r>
          </w:p>
        </w:tc>
      </w:tr>
      <w:tr w:rsidR="001A6BB5" w14:paraId="107BF35F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05AE6935" w14:textId="77777777" w:rsidR="001A6BB5" w:rsidRDefault="001A6BB5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</w:rPr>
              <w:t>Urticina_crassicornis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0F06BC8C" w14:textId="77777777" w:rsidR="001A6BB5" w:rsidRDefault="001A6BB5">
            <w:pPr>
              <w:jc w:val="center"/>
            </w:pPr>
            <w:r>
              <w:rPr>
                <w:rFonts w:ascii="Times New Roman" w:hAnsi="Times New Roman"/>
              </w:rPr>
              <w:t>A7LCJ2</w:t>
            </w:r>
          </w:p>
        </w:tc>
      </w:tr>
      <w:tr w:rsidR="001A6BB5" w14:paraId="2E552C6D" w14:textId="77777777" w:rsidTr="00F44D83">
        <w:tc>
          <w:tcPr>
            <w:tcW w:w="49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7E3432F0" w14:textId="77777777" w:rsidR="001A6BB5" w:rsidRDefault="001A6BB5">
            <w:pPr>
              <w:jc w:val="center"/>
              <w:rPr>
                <w:rFonts w:ascii="Verdana;Arial;sans-serif" w:hAnsi="Verdana;Arial;sans-serif"/>
                <w:color w:val="000000"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</w:rPr>
              <w:t>Vipera</w:t>
            </w:r>
            <w:proofErr w:type="spellEnd"/>
            <w:r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color w:val="000000"/>
              </w:rPr>
              <w:t>berus_nikolskii</w:t>
            </w:r>
            <w:proofErr w:type="spellEnd"/>
          </w:p>
        </w:tc>
        <w:tc>
          <w:tcPr>
            <w:tcW w:w="4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36" w:type="dxa"/>
            </w:tcMar>
          </w:tcPr>
          <w:p w14:paraId="33932091" w14:textId="77777777" w:rsidR="001A6BB5" w:rsidRDefault="001A6B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Q1RP79</w:t>
            </w:r>
          </w:p>
        </w:tc>
      </w:tr>
    </w:tbl>
    <w:p w14:paraId="74400171" w14:textId="77777777" w:rsidR="00A41F66" w:rsidRDefault="00A41F66" w:rsidP="00CC0844"/>
    <w:sectPr w:rsidR="00A41F66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Verdana;Arial;sans-serif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363"/>
  <w:characterSpacingControl w:val="doNotCompress"/>
  <w:compat>
    <w:compatSetting w:name="compatibilityMode" w:uri="http://schemas.microsoft.com/office/word" w:val="12"/>
  </w:compat>
  <w:rsids>
    <w:rsidRoot w:val="00A41F66"/>
    <w:rsid w:val="001A6BB5"/>
    <w:rsid w:val="00A41F66"/>
    <w:rsid w:val="00CC0844"/>
    <w:rsid w:val="00E675D8"/>
    <w:rsid w:val="00E72C49"/>
    <w:rsid w:val="00F4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BF2A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ans CJK SC Regular" w:hAnsi="Liberation Serif" w:cs="FreeSans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kdaInternet">
    <w:name w:val="Link da Internet"/>
    <w:rPr>
      <w:color w:val="000080"/>
      <w:u w:val="single"/>
      <w:lang w:val="uz-Cyrl-UZ" w:eastAsia="uz-Cyrl-UZ" w:bidi="uz-Cyrl-UZ"/>
    </w:rPr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Contedodatabela">
    <w:name w:val="Conteúdo da tabela"/>
    <w:basedOn w:val="Normal"/>
    <w:qFormat/>
    <w:pPr>
      <w:suppressLineNumbers/>
    </w:pPr>
  </w:style>
  <w:style w:type="paragraph" w:customStyle="1" w:styleId="Ttulodetabela">
    <w:name w:val="Título de tabela"/>
    <w:basedOn w:val="Contedodatabela"/>
    <w:qFormat/>
  </w:style>
  <w:style w:type="paragraph" w:customStyle="1" w:styleId="Textoprformatado">
    <w:name w:val="Texto préformatado"/>
    <w:basedOn w:val="Normal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6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BF9C82-AFA6-514C-8A8B-A8B93A0A0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7</TotalTime>
  <Pages>1</Pages>
  <Words>129</Words>
  <Characters>736</Characters>
  <Application>Microsoft Macintosh Word</Application>
  <DocSecurity>0</DocSecurity>
  <Lines>6</Lines>
  <Paragraphs>1</Paragraphs>
  <ScaleCrop>false</ScaleCrop>
  <Company>X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X X</cp:lastModifiedBy>
  <cp:revision>16</cp:revision>
  <dcterms:created xsi:type="dcterms:W3CDTF">2020-05-05T00:02:00Z</dcterms:created>
  <dcterms:modified xsi:type="dcterms:W3CDTF">2020-11-01T23:53:00Z</dcterms:modified>
  <dc:language>en-US</dc:language>
</cp:coreProperties>
</file>